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584A3" w14:textId="77777777" w:rsidR="007030DB" w:rsidRPr="00C665AB" w:rsidRDefault="007030DB" w:rsidP="007030DB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AdvTimes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Materials and Methods </w:t>
      </w:r>
    </w:p>
    <w:p w14:paraId="227E4552" w14:textId="77777777" w:rsidR="007030DB" w:rsidRPr="00C665AB" w:rsidRDefault="007030DB" w:rsidP="007030DB">
      <w:pPr>
        <w:tabs>
          <w:tab w:val="left" w:pos="426"/>
        </w:tabs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aterials</w:t>
      </w:r>
    </w:p>
    <w:p w14:paraId="6136280A" w14:textId="3730B03F" w:rsidR="007030DB" w:rsidRPr="00C665AB" w:rsidRDefault="007030DB" w:rsidP="007030DB">
      <w:pPr>
        <w:tabs>
          <w:tab w:val="left" w:pos="1170"/>
        </w:tabs>
        <w:spacing w:after="0" w:line="480" w:lineRule="auto"/>
        <w:ind w:firstLine="81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Dry seeds of purslane (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Portulaca oleracea 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.) were purchased from the local market, Ismailia Governorate, Egypt. The whole purslane seeds were milled and the resultant flour was defatted using hexane (1 flour/ 10 hexane; w/v). The obtained DF was dried (in air) and ground to get size of 150 mesh and stored at −20°C until use. </w:t>
      </w:r>
    </w:p>
    <w:p w14:paraId="36028F07" w14:textId="1B35D4F7" w:rsidR="00023486" w:rsidRPr="00C665AB" w:rsidRDefault="00023486" w:rsidP="00023486">
      <w:pPr>
        <w:tabs>
          <w:tab w:val="left" w:pos="1170"/>
        </w:tabs>
        <w:spacing w:after="0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ethods</w:t>
      </w:r>
    </w:p>
    <w:p w14:paraId="75AAEBE2" w14:textId="05A2C164" w:rsidR="007030DB" w:rsidRPr="00C665AB" w:rsidRDefault="004E5D00" w:rsidP="007030DB">
      <w:pPr>
        <w:tabs>
          <w:tab w:val="left" w:pos="1170"/>
        </w:tabs>
        <w:spacing w:after="0" w:line="480" w:lineRule="auto"/>
        <w:ind w:left="360" w:hanging="36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665AB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reparation of p</w:t>
      </w:r>
      <w:r w:rsidR="007030DB" w:rsidRPr="00C665AB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rotein concentrat</w:t>
      </w:r>
      <w:r w:rsidRPr="00C665AB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</w:t>
      </w:r>
    </w:p>
    <w:p w14:paraId="736A954F" w14:textId="6EAF3402" w:rsidR="00E83B99" w:rsidRPr="00C665AB" w:rsidRDefault="007030DB" w:rsidP="00E83B99">
      <w:pPr>
        <w:tabs>
          <w:tab w:val="left" w:pos="1170"/>
        </w:tabs>
        <w:spacing w:after="0" w:line="480" w:lineRule="auto"/>
        <w:ind w:firstLine="810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Purslane seed PC was produced using the method of Wolf [</w:t>
      </w:r>
      <w:r w:rsidR="00001A7E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]. At ambient temperature, DF was blended with aqueous alcohol (95%; 1:20, w/v) then stirred for 1 h. After filtration of the suspension, the precipitate was air dried then mixed with de-ionized water (DIW) (1:20, w/v). The mixture was acidified to pH of 4.5 and stirred for 2 h using a magnetic stirrer. After centrifuging the slurry, the pellets were washed with DIW and neutralized to pH 7.0, then freeze-dried</w:t>
      </w:r>
      <w:r w:rsidR="00E83B99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F4035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using a freeze dryer </w:t>
      </w:r>
      <w:r w:rsidR="00E83B99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(</w:t>
      </w:r>
      <w:r w:rsidR="00E56311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Operon</w:t>
      </w:r>
      <w:r w:rsidR="008840A6" w:rsidRPr="00C665AB">
        <w:rPr>
          <w:rStyle w:val="Emphasis"/>
          <w:rFonts w:ascii="Arial" w:hAnsi="Arial" w:cs="Arial"/>
          <w:b/>
          <w:bCs/>
          <w:i w:val="0"/>
          <w:iCs w:val="0"/>
          <w:color w:val="000000" w:themeColor="text1"/>
          <w:sz w:val="27"/>
          <w:szCs w:val="27"/>
          <w:shd w:val="clear" w:color="auto" w:fill="FFFFFF"/>
        </w:rPr>
        <w:t> </w:t>
      </w:r>
      <w:r w:rsidR="008840A6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freeze-dryer</w:t>
      </w:r>
      <w:r w:rsidR="00E56311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, Operon Co. Ltd., Korea</w:t>
      </w:r>
      <w:r w:rsidR="00E83B99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).</w:t>
      </w:r>
    </w:p>
    <w:p w14:paraId="23137CAD" w14:textId="5392C256" w:rsidR="004E5D00" w:rsidRPr="00C665AB" w:rsidRDefault="004E5D00" w:rsidP="004E5D00">
      <w:pPr>
        <w:tabs>
          <w:tab w:val="left" w:pos="1170"/>
        </w:tabs>
        <w:spacing w:after="0" w:line="480" w:lineRule="auto"/>
        <w:ind w:left="360" w:hanging="36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665AB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reparation of protein isolate</w:t>
      </w:r>
    </w:p>
    <w:p w14:paraId="6FD79704" w14:textId="1ECE90AE" w:rsidR="007030DB" w:rsidRPr="00C665AB" w:rsidRDefault="007030DB" w:rsidP="007030DB">
      <w:pPr>
        <w:tabs>
          <w:tab w:val="left" w:pos="1170"/>
        </w:tabs>
        <w:spacing w:after="0" w:line="480" w:lineRule="auto"/>
        <w:ind w:firstLine="810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The PI was produced using the method of Wolf [</w:t>
      </w:r>
      <w:r w:rsidR="00001A7E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1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]. The DF was blended with de-ionized water (1:20, w/v) then stirred for 2 h at ambient temperature and the pH was raised to 11.0 using NaOH (1 N). The mixture was centrifuged, and the pellets were re-dissolved in DIW and raised again to pH 11.0 then re-centrifuged. The obtained supernatants were combined and the pH was adjusted to 4.5 using HCl (1 N), then stirred for 2 h at ambient temperature and thereafter centrifuged. The pellets were washed and re-dissolved in water then the pH was adjusted to 7.0, the resultant slurry was freeze-dried.</w:t>
      </w:r>
    </w:p>
    <w:p w14:paraId="3CC96BAA" w14:textId="77777777" w:rsidR="007030DB" w:rsidRPr="00C665AB" w:rsidRDefault="007030DB" w:rsidP="007030DB">
      <w:pPr>
        <w:tabs>
          <w:tab w:val="left" w:pos="1170"/>
        </w:tabs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roximate composition analysis </w:t>
      </w:r>
    </w:p>
    <w:p w14:paraId="1634324D" w14:textId="6C43844F" w:rsidR="007030DB" w:rsidRPr="00C665AB" w:rsidRDefault="007030DB" w:rsidP="007030DB">
      <w:pPr>
        <w:tabs>
          <w:tab w:val="left" w:pos="1170"/>
        </w:tabs>
        <w:spacing w:after="0" w:line="480" w:lineRule="auto"/>
        <w:ind w:firstLine="810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lastRenderedPageBreak/>
        <w:t>Moisture, ash, fat</w:t>
      </w:r>
      <w:r w:rsidR="00B14015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protein (N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8"/>
          <w:szCs w:val="28"/>
        </w:rPr>
        <w:t>×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6.25) contents</w:t>
      </w:r>
      <w:r w:rsidR="000C14B7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B14015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and yields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were carried out according to AOAC methods [</w:t>
      </w:r>
      <w:r w:rsidR="00001A7E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2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] and carbohydrates were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calculated by difference.</w:t>
      </w:r>
      <w:r w:rsidRPr="00C665AB">
        <w:rPr>
          <w:color w:val="000000" w:themeColor="text1"/>
        </w:rPr>
        <w:t xml:space="preserve">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The data were shown as mean </w:t>
      </w:r>
      <w:r w:rsidRPr="00C665AB">
        <w:rPr>
          <w:rStyle w:val="fontstyle21"/>
          <w:rFonts w:asciiTheme="majorBidi" w:hAnsiTheme="majorBidi"/>
          <w:color w:val="000000" w:themeColor="text1"/>
          <w:sz w:val="24"/>
          <w:szCs w:val="24"/>
        </w:rPr>
        <w:t xml:space="preserve">± SD of three determinations. </w:t>
      </w:r>
    </w:p>
    <w:p w14:paraId="6B7A69C5" w14:textId="77777777" w:rsidR="007030DB" w:rsidRPr="00C665AB" w:rsidRDefault="007030DB" w:rsidP="007030DB">
      <w:pPr>
        <w:pStyle w:val="ListParagraph"/>
        <w:tabs>
          <w:tab w:val="left" w:pos="284"/>
        </w:tabs>
        <w:spacing w:after="0" w:line="480" w:lineRule="auto"/>
        <w:ind w:hanging="720"/>
        <w:jc w:val="both"/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hysicochemical and techno-functional characteristics</w:t>
      </w:r>
    </w:p>
    <w:p w14:paraId="52389470" w14:textId="44D9864A" w:rsidR="007030DB" w:rsidRPr="00C665AB" w:rsidRDefault="007030DB" w:rsidP="00E8216F">
      <w:pPr>
        <w:tabs>
          <w:tab w:val="left" w:pos="426"/>
        </w:tabs>
        <w:spacing w:after="0" w:line="480" w:lineRule="auto"/>
        <w:ind w:firstLine="709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ab/>
        <w:t>Solubility of purslane seed proteins were conducted in a pH ranged from 2.0 to 12.0 according to Rodrigues-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Ambriz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t al. [</w:t>
      </w:r>
      <w:r w:rsidR="00001A7E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.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Water absorption capacity (WAC) was performed using the method of Rodriguez-</w:t>
      </w:r>
      <w:proofErr w:type="spellStart"/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Ambriz</w:t>
      </w:r>
      <w:proofErr w:type="spellEnd"/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et al. [</w:t>
      </w:r>
      <w:r w:rsidR="00001A7E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3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]. Oil absorption capacity (OAC)</w:t>
      </w:r>
      <w:r w:rsidRPr="00C665AB">
        <w:rPr>
          <w:rStyle w:val="fontstyle21"/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was performed using the method of Monteiro and Prakash [</w:t>
      </w:r>
      <w:r w:rsidR="00001A7E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4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]. 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Foaming capacity (FC) and foaming stability (FS) were determined by the procedure of Sze-Tao and Sathe [</w:t>
      </w:r>
      <w:r w:rsidR="00001A7E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5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.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Emulsifying activity (EA) and emulsion stability</w:t>
      </w:r>
      <w:r w:rsidR="00F06247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(ES)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were measured using the method of </w:t>
      </w:r>
      <w:proofErr w:type="spellStart"/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Pedroche</w:t>
      </w:r>
      <w:proofErr w:type="spellEnd"/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et al. [</w:t>
      </w:r>
      <w:r w:rsidR="00001A7E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6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]. </w:t>
      </w:r>
    </w:p>
    <w:p w14:paraId="5FA37FDA" w14:textId="77777777" w:rsidR="007030DB" w:rsidRPr="00C665AB" w:rsidRDefault="007030DB" w:rsidP="007030DB">
      <w:pPr>
        <w:tabs>
          <w:tab w:val="left" w:pos="426"/>
        </w:tabs>
        <w:spacing w:after="0" w:line="480" w:lineRule="auto"/>
        <w:jc w:val="both"/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665AB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mino acid analysis</w:t>
      </w:r>
    </w:p>
    <w:p w14:paraId="1E6CAF01" w14:textId="1F5070C8" w:rsidR="007030DB" w:rsidRPr="00C665AB" w:rsidRDefault="007030DB" w:rsidP="007030DB">
      <w:pPr>
        <w:tabs>
          <w:tab w:val="left" w:pos="1170"/>
        </w:tabs>
        <w:spacing w:after="0" w:line="480" w:lineRule="auto"/>
        <w:ind w:firstLine="810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Protein samples were 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ydrolyzed using HCl-Phenol solution. The hydrolyzed mixture was evaporated and dissolved in citrate buffer (10 mL; 0.1 M, pH 2.2) then filtered </w:t>
      </w:r>
      <w:r w:rsidR="00740267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jected into the HPLC according to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Jajić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t al. [</w:t>
      </w:r>
      <w:r w:rsidR="00001A7E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7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]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706CAF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The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665AB">
        <w:rPr>
          <w:rFonts w:ascii="Times New Roman" w:hAnsi="Times New Roman" w:cs="Times New Roman"/>
          <w:color w:val="000000" w:themeColor="text1"/>
          <w:sz w:val="24"/>
          <w:szCs w:val="24"/>
        </w:rPr>
        <w:t>HPLC analyses were performed using an Agilent 1260 series</w:t>
      </w:r>
      <w:r w:rsidRPr="00C665AB">
        <w:rPr>
          <w:rFonts w:ascii="Times New Roman" w:eastAsia="MyriadPro-Regular" w:hAnsi="Times New Roman" w:cs="Times New Roman"/>
          <w:color w:val="000000" w:themeColor="text1"/>
          <w:sz w:val="24"/>
          <w:szCs w:val="24"/>
        </w:rPr>
        <w:t xml:space="preserve">. </w:t>
      </w:r>
      <w:r w:rsidRPr="00C66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lipse Plus C18 column (3.0 mm x 150 mm </w:t>
      </w:r>
      <w:proofErr w:type="spellStart"/>
      <w:r w:rsidRPr="00C665AB">
        <w:rPr>
          <w:rFonts w:ascii="Times New Roman" w:hAnsi="Times New Roman" w:cs="Times New Roman"/>
          <w:color w:val="000000" w:themeColor="text1"/>
          <w:sz w:val="24"/>
          <w:szCs w:val="24"/>
        </w:rPr>
        <w:t>i.d.</w:t>
      </w:r>
      <w:proofErr w:type="spellEnd"/>
      <w:r w:rsidRPr="00C665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3.5 </w:t>
      </w:r>
      <w:proofErr w:type="spellStart"/>
      <w:r w:rsidRPr="00C665AB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C665AB">
        <w:rPr>
          <w:rFonts w:ascii="Times New Roman" w:hAnsi="Times New Roman" w:cs="Times New Roman"/>
          <w:color w:val="000000" w:themeColor="text1"/>
          <w:sz w:val="24"/>
          <w:szCs w:val="24"/>
        </w:rPr>
        <w:t>) was used for separation.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The recovered amino acid ratios were calculated as (g /100 g) of protein and compared to the reference pattern [</w:t>
      </w:r>
      <w:r w:rsidR="00001A7E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8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].</w:t>
      </w:r>
    </w:p>
    <w:p w14:paraId="4A8286EA" w14:textId="77777777" w:rsidR="007030DB" w:rsidRPr="00C665AB" w:rsidRDefault="007030DB" w:rsidP="007030DB">
      <w:pPr>
        <w:tabs>
          <w:tab w:val="left" w:pos="1170"/>
        </w:tabs>
        <w:spacing w:after="0" w:line="480" w:lineRule="auto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olyacrylamide gel electrophoresis (PAGE)</w:t>
      </w:r>
    </w:p>
    <w:p w14:paraId="0C7E98C6" w14:textId="351C4DB7" w:rsidR="007030DB" w:rsidRPr="00C665AB" w:rsidRDefault="00706CAF" w:rsidP="007030DB">
      <w:pPr>
        <w:autoSpaceDE w:val="0"/>
        <w:autoSpaceDN w:val="0"/>
        <w:adjustRightInd w:val="0"/>
        <w:spacing w:after="0" w:line="480" w:lineRule="auto"/>
        <w:ind w:firstLine="72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SDS-PAGE was performed using the method of </w:t>
      </w:r>
      <w:proofErr w:type="spellStart"/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Laemmli</w:t>
      </w:r>
      <w:proofErr w:type="spellEnd"/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[</w:t>
      </w:r>
      <w:r w:rsidR="00001A7E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9</w:t>
      </w:r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]. </w:t>
      </w:r>
      <w:proofErr w:type="spellStart"/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Pursalne</w:t>
      </w:r>
      <w:proofErr w:type="spellEnd"/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otein samples were dissolved in SDS–PAGE sample buffer in the presence of beta-</w:t>
      </w:r>
      <w:proofErr w:type="spellStart"/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mercaptoethanol</w:t>
      </w:r>
      <w:proofErr w:type="spellEnd"/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. Samples were heated at 65</w:t>
      </w:r>
      <w:r w:rsidR="007030DB" w:rsidRPr="00C665AB">
        <w:rPr>
          <w:rFonts w:asciiTheme="majorBidi" w:eastAsia="AdvPSSym" w:hAnsiTheme="majorBidi" w:cstheme="majorBidi"/>
          <w:color w:val="000000" w:themeColor="text1"/>
          <w:sz w:val="24"/>
          <w:szCs w:val="24"/>
        </w:rPr>
        <w:t>°</w:t>
      </w:r>
      <w:r w:rsidR="007030DB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C for 30 mins and then subjected to centrifugation at 13,000 ×g to remove insoluble components. The concentrations were adjusted to ensure that each lane loaded with 30 µg of protein. The SDS–PAGE analysis was performed in duplicates.</w:t>
      </w:r>
    </w:p>
    <w:p w14:paraId="6FB7AEA1" w14:textId="77777777" w:rsidR="007030DB" w:rsidRPr="00C665AB" w:rsidRDefault="007030DB" w:rsidP="007030DB">
      <w:pPr>
        <w:autoSpaceDE w:val="0"/>
        <w:autoSpaceDN w:val="0"/>
        <w:adjustRightInd w:val="0"/>
        <w:spacing w:after="0" w:line="480" w:lineRule="auto"/>
        <w:jc w:val="both"/>
        <w:rPr>
          <w:rStyle w:val="fontstyle21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Scanning electron microscopy (SEM) analysis</w:t>
      </w:r>
    </w:p>
    <w:p w14:paraId="74B35A5C" w14:textId="6C035C5B" w:rsidR="007030DB" w:rsidRPr="00C665AB" w:rsidRDefault="00706CAF" w:rsidP="007030DB">
      <w:pPr>
        <w:tabs>
          <w:tab w:val="left" w:pos="1170"/>
        </w:tabs>
        <w:spacing w:after="0" w:line="480" w:lineRule="auto"/>
        <w:ind w:firstLine="810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7030DB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DF, PC</w:t>
      </w:r>
      <w:r w:rsidR="000C14B7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7030DB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and PI samples were spurted with gold after being placed on the silicon to a thickness of ~ 100 nm. The shape and surface characteristics of protein samples were inspected and recorded using SEM (ZEISS Evo 15, UK).</w:t>
      </w:r>
    </w:p>
    <w:p w14:paraId="1F9E6FA3" w14:textId="77777777" w:rsidR="007030DB" w:rsidRPr="00C665AB" w:rsidRDefault="007030DB" w:rsidP="007030DB">
      <w:pPr>
        <w:tabs>
          <w:tab w:val="left" w:pos="1170"/>
        </w:tabs>
        <w:spacing w:after="0" w:line="480" w:lineRule="auto"/>
        <w:jc w:val="both"/>
        <w:rPr>
          <w:rStyle w:val="fontstyle21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TIR analysis</w:t>
      </w:r>
    </w:p>
    <w:p w14:paraId="1C2D8F91" w14:textId="21ED5B4F" w:rsidR="007030DB" w:rsidRPr="00C665AB" w:rsidRDefault="007030DB" w:rsidP="007030DB">
      <w:pPr>
        <w:pStyle w:val="ListParagraph"/>
        <w:tabs>
          <w:tab w:val="left" w:pos="900"/>
          <w:tab w:val="left" w:pos="1170"/>
        </w:tabs>
        <w:spacing w:after="0" w:line="480" w:lineRule="auto"/>
        <w:ind w:left="90" w:firstLine="360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ab/>
      </w:r>
      <w:r w:rsidR="00706CAF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FTIR spectra of purslane proteins were carried out by FTIR spectrometer (</w:t>
      </w:r>
      <w:r w:rsidR="00E83B99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Bruker </w:t>
      </w:r>
      <w:proofErr w:type="spellStart"/>
      <w:r w:rsidR="00E83B99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Optik</w:t>
      </w:r>
      <w:proofErr w:type="spellEnd"/>
      <w:r w:rsidR="00E83B99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GmbH, </w:t>
      </w:r>
      <w:proofErr w:type="spellStart"/>
      <w:r w:rsidR="00E83B99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Ettlingen</w:t>
      </w:r>
      <w:proofErr w:type="spellEnd"/>
      <w:r w:rsidR="00E83B99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, Germany)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. The established lozenges were prepared after mixing the samples with KBr (1:99). </w:t>
      </w:r>
      <w:r w:rsidR="00706CAF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FTIR spectra were done at 21 scans per min with a transmission position of 4000 to 400 cm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and a clarity point of 2 cm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-1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1AE96EDE" w14:textId="77777777" w:rsidR="007030DB" w:rsidRPr="00C665AB" w:rsidRDefault="007030DB" w:rsidP="007030DB">
      <w:pPr>
        <w:tabs>
          <w:tab w:val="left" w:pos="900"/>
          <w:tab w:val="left" w:pos="1170"/>
        </w:tabs>
        <w:spacing w:after="0" w:line="480" w:lineRule="auto"/>
        <w:jc w:val="both"/>
        <w:rPr>
          <w:rStyle w:val="fontstyle0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0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tatistical analyses</w:t>
      </w:r>
    </w:p>
    <w:p w14:paraId="6BE5A46C" w14:textId="435DFD6B" w:rsidR="00001A7E" w:rsidRPr="00C665AB" w:rsidRDefault="007030DB" w:rsidP="006F0315">
      <w:pPr>
        <w:tabs>
          <w:tab w:val="left" w:pos="1170"/>
        </w:tabs>
        <w:spacing w:after="0" w:line="480" w:lineRule="auto"/>
        <w:ind w:firstLine="810"/>
        <w:jc w:val="both"/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All measurements were performed in triplicate and the obtained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results are expressed as mean </w:t>
      </w:r>
      <w:r w:rsidRPr="00C665AB">
        <w:rPr>
          <w:rStyle w:val="fontstyle41"/>
          <w:rFonts w:asciiTheme="majorBidi" w:hAnsiTheme="majorBidi" w:cstheme="majorBidi"/>
          <w:color w:val="000000" w:themeColor="text1"/>
          <w:sz w:val="24"/>
          <w:szCs w:val="24"/>
        </w:rPr>
        <w:t xml:space="preserve">± </w:t>
      </w:r>
      <w:r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>SD. The data were analyzed by ANOVA with Duncan test using SPSS software (version 16.0 for Windows, SPSS Inc., Chicago), with a significance level of p&lt;0.05.</w:t>
      </w:r>
      <w:r w:rsidR="008633AB" w:rsidRPr="00C665AB">
        <w:rPr>
          <w:rStyle w:val="fontstyle21"/>
          <w:rFonts w:asciiTheme="majorBidi" w:hAnsiTheme="majorBidi" w:cstheme="majorBidi"/>
          <w:color w:val="000000" w:themeColor="text1"/>
          <w:sz w:val="24"/>
          <w:szCs w:val="24"/>
        </w:rPr>
        <w:t xml:space="preserve"> Pearson’s correlation coefficient between the techno-functional characteristics was obtained through the software SPSS 16.0.</w:t>
      </w:r>
    </w:p>
    <w:p w14:paraId="62172ADA" w14:textId="2741559F" w:rsidR="00001A7E" w:rsidRPr="00C665AB" w:rsidRDefault="00001A7E" w:rsidP="00001A7E">
      <w:pPr>
        <w:tabs>
          <w:tab w:val="left" w:pos="1170"/>
        </w:tabs>
        <w:spacing w:after="0" w:line="480" w:lineRule="auto"/>
        <w:jc w:val="both"/>
        <w:rPr>
          <w:rStyle w:val="fontstyle21"/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C665AB">
        <w:rPr>
          <w:rStyle w:val="fontstyle21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References</w:t>
      </w:r>
    </w:p>
    <w:p w14:paraId="3128F168" w14:textId="1A1D3D1D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Wolf W (1977) Legumes: seed composition and structure, processing into protein products and protein properties. Food Proteins / J. R. Whitaker and S. R. Tannenbaum, 291-314. </w:t>
      </w:r>
    </w:p>
    <w:p w14:paraId="0AC1F8A7" w14:textId="14BC2678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. AOAC (2005) Official methods of analysis, 18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th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ed. Association of Official Analytical Chemists, Gaithersburg, MD.</w:t>
      </w:r>
    </w:p>
    <w:p w14:paraId="4E6CD84A" w14:textId="0CEB6DBB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. Rodrigues-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Ambriz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, Martinez-Ayala A, Millan F, Davila-Ortiz Z (2005) Composition and functional properties of 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Lupinus campestris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otein isolates. 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Plant Foods Hum </w:t>
      </w:r>
      <w:proofErr w:type="spellStart"/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utr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60: 99-107.</w:t>
      </w:r>
      <w:r w:rsidRPr="00C665AB">
        <w:rPr>
          <w:rFonts w:asciiTheme="majorBidi" w:hAnsiTheme="majorBidi" w:cstheme="majorBidi"/>
          <w:color w:val="000000" w:themeColor="text1"/>
          <w:shd w:val="clear" w:color="auto" w:fill="FCFCFC"/>
        </w:rPr>
        <w:t xml:space="preserve"> </w:t>
      </w:r>
      <w:r w:rsidRPr="00C665AB"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  <w:t>https://doi.org/10.1007/s11130-005-6835-z</w:t>
      </w:r>
    </w:p>
    <w:p w14:paraId="40B25C82" w14:textId="4E167C24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>4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Monteiro PV, Prakash, V (1994) Functional properties of homogeneous protein fractions from peanut (Arachis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hypogaea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L.). 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J Agric Food Chem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42: 274–278. </w:t>
      </w:r>
      <w:hyperlink r:id="rId6" w:history="1">
        <w:r w:rsidRPr="00C665AB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http://doi.org/10.1021/jf00038a009</w:t>
        </w:r>
      </w:hyperlink>
    </w:p>
    <w:p w14:paraId="1593C7F6" w14:textId="1337EB0C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5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. Sze-Tao KWC, Sathe SK (2000) Functional properties and in vitro digestibility of almond (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runus dulcis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 L.) protein isolate. 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Food Chem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69: 153–160. </w:t>
      </w:r>
      <w:hyperlink r:id="rId7" w:tgtFrame="_blank" w:tooltip="Persistent link using digital object identifier" w:history="1">
        <w:r w:rsidRPr="00C665AB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https://doi.org/10.1016/S0308-8146(99)00244-7</w:t>
        </w:r>
      </w:hyperlink>
    </w:p>
    <w:p w14:paraId="616AEEF3" w14:textId="4AA04A31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Style w:val="Hyperlink"/>
          <w:rFonts w:asciiTheme="majorBidi" w:hAnsiTheme="majorBidi" w:cstheme="majorBidi"/>
          <w:color w:val="000000" w:themeColor="text1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6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Pedroche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J,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Yust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M,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Lqari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, Giron-Calle J,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Alaiz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,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Vioque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J, Millan F (2004) 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Brassica </w:t>
      </w:r>
      <w:proofErr w:type="spellStart"/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arinata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rotein isolates: Chemical composition, protein characterization and improvement of functional properties by protein hydrolysis. 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Food Chem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88: 337–346.</w:t>
      </w:r>
      <w:r w:rsidRPr="00C665AB">
        <w:rPr>
          <w:rFonts w:asciiTheme="majorBidi" w:hAnsiTheme="majorBidi" w:cstheme="majorBidi"/>
          <w:color w:val="000000" w:themeColor="text1"/>
        </w:rPr>
        <w:t xml:space="preserve"> </w:t>
      </w:r>
      <w:hyperlink r:id="rId8" w:tgtFrame="_blank" w:tooltip="Persistent link using digital object identifier" w:history="1">
        <w:r w:rsidRPr="00C665AB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https://doi.org/10.1016/j.foodchem.2004.01.045</w:t>
        </w:r>
      </w:hyperlink>
    </w:p>
    <w:p w14:paraId="5E5DBE29" w14:textId="1320E491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7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Jajić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,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Krstović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,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Glamočić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,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Jakšić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,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Abramović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 (2013) Validation of an HPLC method for the determination of amino acids in feed. J Serbian Chem Soc 78: 839–850. </w:t>
      </w:r>
      <w:r w:rsidRPr="00C665AB">
        <w:rPr>
          <w:rStyle w:val="Hyperlink"/>
          <w:rFonts w:asciiTheme="majorBidi" w:hAnsiTheme="majorBidi" w:cstheme="majorBidi"/>
          <w:color w:val="000000" w:themeColor="text1"/>
          <w:sz w:val="24"/>
          <w:szCs w:val="24"/>
        </w:rPr>
        <w:t>https://doi. org/10.2298/JSC120712144J</w:t>
      </w:r>
    </w:p>
    <w:p w14:paraId="4D551B96" w14:textId="7D1DEEAF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8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. FAO/WHO (1990) Protein quality evaluation. In: Report of a joint FAO/WHO expert consultation. Food and Agriculture Organization of the United Nations, Rome, p 23</w:t>
      </w:r>
    </w:p>
    <w:p w14:paraId="55102A86" w14:textId="47BAE5DC" w:rsidR="00001A7E" w:rsidRPr="00C665AB" w:rsidRDefault="00001A7E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9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proofErr w:type="spellStart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Laemmli</w:t>
      </w:r>
      <w:proofErr w:type="spellEnd"/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K (1970) Cleavage of structural proteins during the assembly of the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  <w:rtl/>
        </w:rPr>
        <w:t xml:space="preserve"> 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ad of bacteriophage T4. </w:t>
      </w:r>
      <w:r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Nat</w:t>
      </w:r>
      <w:r w:rsidR="00A32EFE" w:rsidRPr="00C665AB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ure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227: 680–685.</w:t>
      </w:r>
    </w:p>
    <w:p w14:paraId="4BE22A6B" w14:textId="3E822CBA" w:rsidR="00563FCA" w:rsidRPr="00C665AB" w:rsidRDefault="00563FCA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14:paraId="22FABDF4" w14:textId="07CFD8D4" w:rsidR="00563FCA" w:rsidRDefault="00563FCA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14:paraId="4BBDE028" w14:textId="4E4D3FA3" w:rsidR="006F0315" w:rsidRDefault="006F0315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  <w:rtl/>
        </w:rPr>
      </w:pPr>
    </w:p>
    <w:p w14:paraId="048F39A5" w14:textId="77777777" w:rsidR="006F0315" w:rsidRPr="00C665AB" w:rsidRDefault="006F0315" w:rsidP="00001A7E">
      <w:pPr>
        <w:tabs>
          <w:tab w:val="left" w:pos="1170"/>
        </w:tabs>
        <w:spacing w:after="0" w:line="480" w:lineRule="auto"/>
        <w:ind w:left="284" w:hanging="284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4BC74D5" w14:textId="77777777" w:rsidR="009F6556" w:rsidRPr="00C665AB" w:rsidRDefault="009F6556" w:rsidP="009F6556">
      <w:pPr>
        <w:jc w:val="both"/>
        <w:rPr>
          <w:b/>
          <w:bCs/>
          <w:color w:val="000000" w:themeColor="text1"/>
          <w:lang w:bidi="ar-EG"/>
        </w:rPr>
      </w:pPr>
    </w:p>
    <w:p w14:paraId="5CDB00D2" w14:textId="77777777" w:rsidR="009F6556" w:rsidRPr="00C665AB" w:rsidRDefault="009F6556" w:rsidP="009F6556">
      <w:pPr>
        <w:jc w:val="both"/>
        <w:rPr>
          <w:b/>
          <w:bCs/>
          <w:color w:val="000000" w:themeColor="text1"/>
          <w:lang w:bidi="ar-EG"/>
        </w:rPr>
      </w:pPr>
    </w:p>
    <w:p w14:paraId="58BB5247" w14:textId="186BA486" w:rsidR="009F6556" w:rsidRPr="00C665AB" w:rsidRDefault="009F6556" w:rsidP="00092ED9">
      <w:pPr>
        <w:spacing w:after="0"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lastRenderedPageBreak/>
        <w:t xml:space="preserve">Table S1 Correlation coefficient among the techno-functional </w:t>
      </w:r>
      <w:r w:rsidR="00092ED9"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characteristics</w:t>
      </w: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of purslane proteins</w:t>
      </w:r>
    </w:p>
    <w:tbl>
      <w:tblPr>
        <w:tblpPr w:leftFromText="180" w:rightFromText="180" w:vertAnchor="page" w:horzAnchor="margin" w:tblpY="2326"/>
        <w:tblW w:w="8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701"/>
        <w:gridCol w:w="1134"/>
        <w:gridCol w:w="1276"/>
        <w:gridCol w:w="1276"/>
        <w:gridCol w:w="1559"/>
      </w:tblGrid>
      <w:tr w:rsidR="00C665AB" w:rsidRPr="00C665AB" w14:paraId="4B64F926" w14:textId="77777777" w:rsidTr="007301A5">
        <w:trPr>
          <w:trHeight w:val="285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B64A4" w14:textId="77777777" w:rsidR="007301A5" w:rsidRPr="00C665AB" w:rsidRDefault="007301A5" w:rsidP="007301A5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 Proper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BEF2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WA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A1BD0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A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C27F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74400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880E1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A</w:t>
            </w:r>
          </w:p>
        </w:tc>
      </w:tr>
      <w:tr w:rsidR="00C665AB" w:rsidRPr="00C665AB" w14:paraId="04DEC0C5" w14:textId="77777777" w:rsidTr="007301A5">
        <w:trPr>
          <w:trHeight w:val="285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1698" w14:textId="77777777" w:rsidR="007301A5" w:rsidRPr="00C665AB" w:rsidRDefault="007301A5" w:rsidP="007301A5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OA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5B9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845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01176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D21B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2190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5D49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665AB" w:rsidRPr="00C665AB" w14:paraId="03DBBF83" w14:textId="77777777" w:rsidTr="007301A5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F3CB" w14:textId="77777777" w:rsidR="007301A5" w:rsidRPr="00C665AB" w:rsidRDefault="007301A5" w:rsidP="007301A5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5B9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96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412A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04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C2A0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29D9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4CBC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665AB" w:rsidRPr="00C665AB" w14:paraId="0995B12A" w14:textId="77777777" w:rsidTr="007301A5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B7C5" w14:textId="77777777" w:rsidR="007301A5" w:rsidRPr="00C665AB" w:rsidRDefault="007301A5" w:rsidP="007301A5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F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B65E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97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F7A9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89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DB1E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98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0E1A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CD31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C665AB" w:rsidRPr="00C665AB" w14:paraId="6B366D0A" w14:textId="77777777" w:rsidTr="007301A5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3BFF" w14:textId="77777777" w:rsidR="007301A5" w:rsidRPr="00C665AB" w:rsidRDefault="007301A5" w:rsidP="007301A5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820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92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271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7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CBB0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7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1BB1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71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FC6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</w:tr>
      <w:tr w:rsidR="00C665AB" w:rsidRPr="00C665AB" w14:paraId="5E1F542A" w14:textId="77777777" w:rsidTr="007301A5">
        <w:trPr>
          <w:trHeight w:val="285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1F7DE" w14:textId="77777777" w:rsidR="007301A5" w:rsidRPr="00C665AB" w:rsidRDefault="007301A5" w:rsidP="007301A5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ED465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0.97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6EAE0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01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7874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98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2D540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99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BF3A8" w14:textId="77777777" w:rsidR="007301A5" w:rsidRPr="00C665AB" w:rsidRDefault="007301A5" w:rsidP="007301A5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0.975**</w:t>
            </w:r>
          </w:p>
        </w:tc>
      </w:tr>
    </w:tbl>
    <w:p w14:paraId="249A47E3" w14:textId="77777777" w:rsidR="009F6556" w:rsidRPr="00C665AB" w:rsidRDefault="009F6556" w:rsidP="009F6556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</w:p>
    <w:p w14:paraId="25504D67" w14:textId="21E7CA37" w:rsidR="009F6556" w:rsidRPr="00C665AB" w:rsidRDefault="009F6556" w:rsidP="009F6556">
      <w:pPr>
        <w:ind w:left="142" w:hanging="142"/>
        <w:rPr>
          <w:rFonts w:asciiTheme="majorBidi" w:hAnsiTheme="majorBidi" w:cstheme="majorBidi"/>
          <w:color w:val="000000" w:themeColor="text1"/>
          <w:lang w:bidi="ar-EG"/>
        </w:rPr>
      </w:pPr>
      <w:r w:rsidRPr="00C665AB">
        <w:rPr>
          <w:rFonts w:asciiTheme="majorBidi" w:eastAsia="Times New Roman" w:hAnsiTheme="majorBidi" w:cstheme="majorBidi"/>
          <w:color w:val="000000" w:themeColor="text1"/>
        </w:rPr>
        <w:t>**Correlation is significant at the 0.01 and 0.05 levels</w:t>
      </w:r>
    </w:p>
    <w:p w14:paraId="662922D3" w14:textId="5329F51B" w:rsidR="00AE527A" w:rsidRPr="00C665AB" w:rsidRDefault="00AE527A" w:rsidP="00557EB5">
      <w:pPr>
        <w:pStyle w:val="NoSpacing"/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5C9D83D" w14:textId="77777777" w:rsidR="009F6556" w:rsidRPr="00C665AB" w:rsidRDefault="009F6556" w:rsidP="00AE527A">
      <w:pPr>
        <w:spacing w:after="0" w:line="480" w:lineRule="auto"/>
        <w:jc w:val="both"/>
        <w:rPr>
          <w:b/>
          <w:bCs/>
          <w:color w:val="000000" w:themeColor="text1"/>
        </w:rPr>
      </w:pPr>
    </w:p>
    <w:p w14:paraId="27CD6FE7" w14:textId="7620A85F" w:rsidR="00AE527A" w:rsidRPr="00C665AB" w:rsidRDefault="00AE527A" w:rsidP="00AE527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able S</w:t>
      </w:r>
      <w:r w:rsidR="009F6556" w:rsidRPr="00C665A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FTIR peaks assignment for </w:t>
      </w:r>
      <w:r w:rsidR="000C14B7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fatted 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purslane flour</w:t>
      </w:r>
      <w:r w:rsidR="000C14B7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DF)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, protein concentrate</w:t>
      </w:r>
      <w:r w:rsidR="000C14B7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PC), 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</w:t>
      </w:r>
      <w:r w:rsidR="000C14B7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rotein </w:t>
      </w:r>
      <w:r w:rsidRPr="00C665AB">
        <w:rPr>
          <w:rFonts w:asciiTheme="majorBidi" w:hAnsiTheme="majorBidi" w:cstheme="majorBidi"/>
          <w:color w:val="000000" w:themeColor="text1"/>
          <w:sz w:val="24"/>
          <w:szCs w:val="24"/>
        </w:rPr>
        <w:t>isolate</w:t>
      </w:r>
      <w:r w:rsidR="000C14B7" w:rsidRPr="00C665A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PI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1418"/>
        <w:gridCol w:w="2409"/>
      </w:tblGrid>
      <w:tr w:rsidR="00C665AB" w:rsidRPr="00C665AB" w14:paraId="159CC8AF" w14:textId="77777777" w:rsidTr="00BE1E08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F4AC37E" w14:textId="77777777" w:rsidR="00AE527A" w:rsidRPr="00C665AB" w:rsidRDefault="00AE527A" w:rsidP="008D6EF9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unctional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3A72B1" w14:textId="77777777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74ED9CC" w14:textId="77777777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C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7065DBA" w14:textId="77777777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A464A4A" w14:textId="77777777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ggested nutrients</w:t>
            </w:r>
          </w:p>
        </w:tc>
      </w:tr>
      <w:tr w:rsidR="00C665AB" w:rsidRPr="00C665AB" w14:paraId="2C9A579E" w14:textId="77777777" w:rsidTr="00BE1E08">
        <w:tc>
          <w:tcPr>
            <w:tcW w:w="3261" w:type="dxa"/>
            <w:tcBorders>
              <w:top w:val="single" w:sz="4" w:space="0" w:color="auto"/>
            </w:tcBorders>
          </w:tcPr>
          <w:p w14:paraId="3ACBA636" w14:textId="77777777" w:rsidR="00AE527A" w:rsidRPr="00C665AB" w:rsidRDefault="00AE527A" w:rsidP="008D6EF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=O stretching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B427C8" w14:textId="587EBEAD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</w:t>
            </w:r>
            <w:r w:rsidR="0029190F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66E60A" w14:textId="77777777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4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940B49" w14:textId="1D0F7314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  <w:r w:rsidR="0029190F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781E0CF" w14:textId="77777777" w:rsidR="00AE527A" w:rsidRPr="00C665AB" w:rsidRDefault="00AE527A" w:rsidP="008D6EF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ein amide-Ι band</w:t>
            </w:r>
          </w:p>
        </w:tc>
      </w:tr>
      <w:tr w:rsidR="00C665AB" w:rsidRPr="00C665AB" w14:paraId="44E38309" w14:textId="77777777" w:rsidTr="00BE1E08">
        <w:tc>
          <w:tcPr>
            <w:tcW w:w="3261" w:type="dxa"/>
          </w:tcPr>
          <w:p w14:paraId="382009E3" w14:textId="3A0C81A5" w:rsidR="00AE527A" w:rsidRPr="00C665AB" w:rsidRDefault="00AE527A" w:rsidP="008D6EF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–H</w:t>
            </w:r>
            <w:r w:rsidR="00BE1E08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bending</w:t>
            </w:r>
            <w:r w:rsidR="00EC4903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;</w:t>
            </w: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C–H stretching</w:t>
            </w:r>
          </w:p>
        </w:tc>
        <w:tc>
          <w:tcPr>
            <w:tcW w:w="992" w:type="dxa"/>
          </w:tcPr>
          <w:p w14:paraId="402819DD" w14:textId="040D27B0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  <w:r w:rsidR="0029190F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14:paraId="5D75094D" w14:textId="4216FBFE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3</w:t>
            </w:r>
            <w:r w:rsidR="0029190F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14:paraId="6DF2BCE4" w14:textId="24502213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  <w:r w:rsidR="0029190F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409" w:type="dxa"/>
          </w:tcPr>
          <w:p w14:paraId="14456294" w14:textId="77777777" w:rsidR="00AE527A" w:rsidRPr="00C665AB" w:rsidRDefault="00AE527A" w:rsidP="008D6EF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ein amide-ΙΙ band</w:t>
            </w:r>
          </w:p>
        </w:tc>
      </w:tr>
      <w:tr w:rsidR="00C665AB" w:rsidRPr="00C665AB" w14:paraId="29D08184" w14:textId="77777777" w:rsidTr="00BE1E08">
        <w:tc>
          <w:tcPr>
            <w:tcW w:w="3261" w:type="dxa"/>
          </w:tcPr>
          <w:p w14:paraId="6726BDBE" w14:textId="77777777" w:rsidR="00AE527A" w:rsidRPr="00C665AB" w:rsidRDefault="00AE527A" w:rsidP="008D6EF9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N–H </w:t>
            </w: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stretching</w:t>
            </w:r>
          </w:p>
        </w:tc>
        <w:tc>
          <w:tcPr>
            <w:tcW w:w="992" w:type="dxa"/>
          </w:tcPr>
          <w:p w14:paraId="544A1B2E" w14:textId="6B748D2D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 w:rsidR="0029190F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992" w:type="dxa"/>
          </w:tcPr>
          <w:p w14:paraId="3A01A8E6" w14:textId="77777777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90</w:t>
            </w:r>
          </w:p>
        </w:tc>
        <w:tc>
          <w:tcPr>
            <w:tcW w:w="1418" w:type="dxa"/>
          </w:tcPr>
          <w:p w14:paraId="6CB95CB0" w14:textId="1A97842D" w:rsidR="00AE527A" w:rsidRPr="00C665AB" w:rsidRDefault="00AE527A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  <w:r w:rsidR="0029190F"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409" w:type="dxa"/>
          </w:tcPr>
          <w:p w14:paraId="1E25C3AD" w14:textId="77777777" w:rsidR="00AE527A" w:rsidRPr="00C665AB" w:rsidRDefault="00AE527A" w:rsidP="008D6EF9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ein amide-ΙΙΙ band</w:t>
            </w:r>
          </w:p>
        </w:tc>
      </w:tr>
      <w:tr w:rsidR="00C665AB" w:rsidRPr="00C665AB" w14:paraId="4DC307AF" w14:textId="77777777" w:rsidTr="00BE1E08">
        <w:tc>
          <w:tcPr>
            <w:tcW w:w="3261" w:type="dxa"/>
          </w:tcPr>
          <w:p w14:paraId="7E76AE23" w14:textId="1DEF455C" w:rsidR="00EC4903" w:rsidRPr="00C665AB" w:rsidRDefault="00EC4903" w:rsidP="008D6EF9">
            <w:pPr>
              <w:spacing w:line="360" w:lineRule="auto"/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=O stretching asymmetric; C-N stretching amine</w:t>
            </w:r>
          </w:p>
        </w:tc>
        <w:tc>
          <w:tcPr>
            <w:tcW w:w="992" w:type="dxa"/>
          </w:tcPr>
          <w:p w14:paraId="2A0361D0" w14:textId="1C85FAE3" w:rsidR="00EC4903" w:rsidRPr="00C665AB" w:rsidRDefault="00EC4903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47</w:t>
            </w:r>
          </w:p>
        </w:tc>
        <w:tc>
          <w:tcPr>
            <w:tcW w:w="992" w:type="dxa"/>
          </w:tcPr>
          <w:p w14:paraId="5ECC398F" w14:textId="29A8F3BE" w:rsidR="00EC4903" w:rsidRPr="00C665AB" w:rsidRDefault="00EC4903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42</w:t>
            </w:r>
          </w:p>
        </w:tc>
        <w:tc>
          <w:tcPr>
            <w:tcW w:w="1418" w:type="dxa"/>
          </w:tcPr>
          <w:p w14:paraId="5BC90A59" w14:textId="1B408C92" w:rsidR="00EC4903" w:rsidRPr="00C665AB" w:rsidRDefault="00EC4903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42</w:t>
            </w:r>
          </w:p>
        </w:tc>
        <w:tc>
          <w:tcPr>
            <w:tcW w:w="2409" w:type="dxa"/>
          </w:tcPr>
          <w:p w14:paraId="4A9EEBA5" w14:textId="5C0A8053" w:rsidR="00EC4903" w:rsidRPr="00C665AB" w:rsidRDefault="00EC4903" w:rsidP="008D6EF9">
            <w:pPr>
              <w:spacing w:line="360" w:lineRule="auto"/>
              <w:jc w:val="both"/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Nucleic acids</w:t>
            </w:r>
          </w:p>
        </w:tc>
      </w:tr>
      <w:tr w:rsidR="008D6EF9" w:rsidRPr="00C665AB" w14:paraId="6B025FDF" w14:textId="77777777" w:rsidTr="00BE1E08">
        <w:tc>
          <w:tcPr>
            <w:tcW w:w="3261" w:type="dxa"/>
          </w:tcPr>
          <w:p w14:paraId="71C7EAD7" w14:textId="1D307639" w:rsidR="008D6EF9" w:rsidRPr="00C665AB" w:rsidRDefault="008D6EF9" w:rsidP="008D6EF9">
            <w:pPr>
              <w:spacing w:line="360" w:lineRule="auto"/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Intermolecular bonded O-H stretching; N-C stretching</w:t>
            </w:r>
          </w:p>
        </w:tc>
        <w:tc>
          <w:tcPr>
            <w:tcW w:w="992" w:type="dxa"/>
          </w:tcPr>
          <w:p w14:paraId="1D893A9C" w14:textId="7401AA7C" w:rsidR="008D6EF9" w:rsidRPr="00C665AB" w:rsidRDefault="008D6EF9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322</w:t>
            </w:r>
          </w:p>
        </w:tc>
        <w:tc>
          <w:tcPr>
            <w:tcW w:w="992" w:type="dxa"/>
          </w:tcPr>
          <w:p w14:paraId="349A39EE" w14:textId="098D2657" w:rsidR="008D6EF9" w:rsidRPr="00C665AB" w:rsidRDefault="008D6EF9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86</w:t>
            </w:r>
          </w:p>
        </w:tc>
        <w:tc>
          <w:tcPr>
            <w:tcW w:w="1418" w:type="dxa"/>
          </w:tcPr>
          <w:p w14:paraId="1BAD2F56" w14:textId="77242F52" w:rsidR="008D6EF9" w:rsidRPr="00C665AB" w:rsidRDefault="008D6EF9" w:rsidP="008D6EF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91</w:t>
            </w:r>
          </w:p>
        </w:tc>
        <w:tc>
          <w:tcPr>
            <w:tcW w:w="2409" w:type="dxa"/>
          </w:tcPr>
          <w:p w14:paraId="5DFDC1D8" w14:textId="09E1E66D" w:rsidR="008D6EF9" w:rsidRPr="00C665AB" w:rsidRDefault="008D6EF9" w:rsidP="008D6EF9">
            <w:pPr>
              <w:spacing w:line="360" w:lineRule="auto"/>
              <w:jc w:val="both"/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665AB">
              <w:rPr>
                <w:rStyle w:val="fontstyle21"/>
                <w:rFonts w:asciiTheme="majorBidi" w:hAnsiTheme="majorBidi" w:cstheme="majorBidi"/>
                <w:color w:val="000000" w:themeColor="text1"/>
                <w:sz w:val="24"/>
                <w:szCs w:val="24"/>
              </w:rPr>
              <w:t>Protein and poly-hydroxyl compounds</w:t>
            </w:r>
          </w:p>
        </w:tc>
      </w:tr>
    </w:tbl>
    <w:p w14:paraId="248D9A2B" w14:textId="77777777" w:rsidR="00AE527A" w:rsidRPr="00C665AB" w:rsidRDefault="00AE527A" w:rsidP="00557EB5">
      <w:pPr>
        <w:pStyle w:val="NoSpacing"/>
        <w:spacing w:line="276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64D4848" w14:textId="43367375" w:rsidR="00195EEF" w:rsidRPr="00C665AB" w:rsidRDefault="00195EEF">
      <w:pPr>
        <w:rPr>
          <w:color w:val="000000" w:themeColor="text1"/>
        </w:rPr>
      </w:pPr>
    </w:p>
    <w:p w14:paraId="395DC693" w14:textId="77777777" w:rsidR="00023486" w:rsidRPr="00C665AB" w:rsidRDefault="00023486">
      <w:pPr>
        <w:rPr>
          <w:color w:val="000000" w:themeColor="text1"/>
        </w:rPr>
      </w:pPr>
    </w:p>
    <w:p w14:paraId="73F2E4F7" w14:textId="77777777" w:rsidR="00023486" w:rsidRPr="00C665AB" w:rsidRDefault="00023486">
      <w:pPr>
        <w:rPr>
          <w:color w:val="000000" w:themeColor="text1"/>
        </w:rPr>
      </w:pPr>
    </w:p>
    <w:sectPr w:rsidR="00023486" w:rsidRPr="00C665AB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D14996" w14:textId="77777777" w:rsidR="0062721A" w:rsidRDefault="0062721A" w:rsidP="000A4AD4">
      <w:pPr>
        <w:spacing w:after="0" w:line="240" w:lineRule="auto"/>
      </w:pPr>
      <w:r>
        <w:separator/>
      </w:r>
    </w:p>
  </w:endnote>
  <w:endnote w:type="continuationSeparator" w:id="0">
    <w:p w14:paraId="13487E74" w14:textId="77777777" w:rsidR="0062721A" w:rsidRDefault="0062721A" w:rsidP="000A4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B">
    <w:altName w:val="Cambria"/>
    <w:charset w:val="00"/>
    <w:family w:val="roman"/>
    <w:pitch w:val="default"/>
  </w:font>
  <w:font w:name="AdvPTimes">
    <w:altName w:val="Cambria"/>
    <w:charset w:val="00"/>
    <w:family w:val="roman"/>
    <w:pitch w:val="default"/>
    <w:sig w:usb0="00000003" w:usb1="00000000" w:usb2="00000000" w:usb3="00000000" w:csb0="00000001" w:csb1="00000000"/>
  </w:font>
  <w:font w:name="AdvTir_symb">
    <w:altName w:val="Cambria"/>
    <w:charset w:val="00"/>
    <w:family w:val="roman"/>
    <w:pitch w:val="default"/>
  </w:font>
  <w:font w:name="AdvTimes">
    <w:altName w:val="MS Mincho"/>
    <w:charset w:val="80"/>
    <w:family w:val="auto"/>
    <w:pitch w:val="default"/>
    <w:sig w:usb0="00000001" w:usb1="08070000" w:usb2="00000010" w:usb3="00000000" w:csb0="00020000" w:csb1="00000000"/>
  </w:font>
  <w:font w:name="MyriadPro-Regular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PSSym">
    <w:altName w:val="MS Mincho"/>
    <w:charset w:val="80"/>
    <w:family w:val="auto"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2373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05E9C0" w14:textId="0DB0C71F" w:rsidR="000A4AD4" w:rsidRDefault="000A4A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60D3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5C75C5E" w14:textId="77777777" w:rsidR="000A4AD4" w:rsidRDefault="000A4A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B324E" w14:textId="77777777" w:rsidR="0062721A" w:rsidRDefault="0062721A" w:rsidP="000A4AD4">
      <w:pPr>
        <w:spacing w:after="0" w:line="240" w:lineRule="auto"/>
      </w:pPr>
      <w:r>
        <w:separator/>
      </w:r>
    </w:p>
  </w:footnote>
  <w:footnote w:type="continuationSeparator" w:id="0">
    <w:p w14:paraId="094CB08C" w14:textId="77777777" w:rsidR="0062721A" w:rsidRDefault="0062721A" w:rsidP="000A4A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16C"/>
    <w:rsid w:val="00001A7E"/>
    <w:rsid w:val="00015359"/>
    <w:rsid w:val="00023486"/>
    <w:rsid w:val="000858EC"/>
    <w:rsid w:val="00092ED9"/>
    <w:rsid w:val="000A4AD4"/>
    <w:rsid w:val="000C14B7"/>
    <w:rsid w:val="000C77D2"/>
    <w:rsid w:val="001754B0"/>
    <w:rsid w:val="00195EEF"/>
    <w:rsid w:val="002562CD"/>
    <w:rsid w:val="0029190F"/>
    <w:rsid w:val="002A02A1"/>
    <w:rsid w:val="002E0392"/>
    <w:rsid w:val="002F3EC4"/>
    <w:rsid w:val="00330BE1"/>
    <w:rsid w:val="00393B5D"/>
    <w:rsid w:val="003B27C6"/>
    <w:rsid w:val="003E51DF"/>
    <w:rsid w:val="00426E96"/>
    <w:rsid w:val="004E5D00"/>
    <w:rsid w:val="00516494"/>
    <w:rsid w:val="00557EB5"/>
    <w:rsid w:val="00563FCA"/>
    <w:rsid w:val="005D32C6"/>
    <w:rsid w:val="005E0271"/>
    <w:rsid w:val="0062721A"/>
    <w:rsid w:val="00634CEA"/>
    <w:rsid w:val="00693233"/>
    <w:rsid w:val="006F0315"/>
    <w:rsid w:val="006F6FF5"/>
    <w:rsid w:val="007030DB"/>
    <w:rsid w:val="00706CAF"/>
    <w:rsid w:val="007301A5"/>
    <w:rsid w:val="00740267"/>
    <w:rsid w:val="008633AB"/>
    <w:rsid w:val="00883734"/>
    <w:rsid w:val="008840A6"/>
    <w:rsid w:val="008A1F65"/>
    <w:rsid w:val="008D1802"/>
    <w:rsid w:val="008D6EF9"/>
    <w:rsid w:val="008F6C73"/>
    <w:rsid w:val="009B17FF"/>
    <w:rsid w:val="009C109B"/>
    <w:rsid w:val="009D3AA3"/>
    <w:rsid w:val="009E3A4E"/>
    <w:rsid w:val="009F6556"/>
    <w:rsid w:val="00A05652"/>
    <w:rsid w:val="00A1502B"/>
    <w:rsid w:val="00A26A57"/>
    <w:rsid w:val="00A32EFE"/>
    <w:rsid w:val="00A60D3E"/>
    <w:rsid w:val="00A966FE"/>
    <w:rsid w:val="00AE2D3D"/>
    <w:rsid w:val="00AE527A"/>
    <w:rsid w:val="00B14015"/>
    <w:rsid w:val="00B73A97"/>
    <w:rsid w:val="00BA71E5"/>
    <w:rsid w:val="00BE1E08"/>
    <w:rsid w:val="00C665AB"/>
    <w:rsid w:val="00D012F0"/>
    <w:rsid w:val="00D30014"/>
    <w:rsid w:val="00D41C08"/>
    <w:rsid w:val="00D6454F"/>
    <w:rsid w:val="00DE0910"/>
    <w:rsid w:val="00DE7EDA"/>
    <w:rsid w:val="00DF4035"/>
    <w:rsid w:val="00E01AC1"/>
    <w:rsid w:val="00E54704"/>
    <w:rsid w:val="00E56311"/>
    <w:rsid w:val="00E6116C"/>
    <w:rsid w:val="00E8216F"/>
    <w:rsid w:val="00E83B99"/>
    <w:rsid w:val="00EC1D0E"/>
    <w:rsid w:val="00EC4903"/>
    <w:rsid w:val="00F0164A"/>
    <w:rsid w:val="00F06247"/>
    <w:rsid w:val="00F54E62"/>
    <w:rsid w:val="00F857FE"/>
    <w:rsid w:val="00FA261E"/>
    <w:rsid w:val="00FF0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C1507"/>
  <w15:chartTrackingRefBased/>
  <w15:docId w15:val="{C2307502-D185-4A1A-8146-9A142DA45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030DB"/>
    <w:rPr>
      <w:rFonts w:ascii="AdvPTimesB" w:hAnsi="AdvPTimesB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7030DB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7030DB"/>
    <w:rPr>
      <w:rFonts w:ascii="AdvTir_symb" w:hAnsi="AdvTir_symb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7030D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01A7E"/>
    <w:rPr>
      <w:color w:val="0000FF"/>
      <w:u w:val="single"/>
    </w:rPr>
  </w:style>
  <w:style w:type="table" w:styleId="TableGrid">
    <w:name w:val="Table Grid"/>
    <w:basedOn w:val="TableNormal"/>
    <w:uiPriority w:val="39"/>
    <w:rsid w:val="00195E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4AD4"/>
  </w:style>
  <w:style w:type="paragraph" w:styleId="Footer">
    <w:name w:val="footer"/>
    <w:basedOn w:val="Normal"/>
    <w:link w:val="FooterChar"/>
    <w:uiPriority w:val="99"/>
    <w:unhideWhenUsed/>
    <w:rsid w:val="000A4A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4AD4"/>
  </w:style>
  <w:style w:type="paragraph" w:styleId="NoSpacing">
    <w:name w:val="No Spacing"/>
    <w:uiPriority w:val="1"/>
    <w:qFormat/>
    <w:rsid w:val="008F6C73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DE091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83B9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foodchem.2004.01.04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16/S0308-8146(99)00244-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oi.org/10.1021/jf00038a009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7</Words>
  <Characters>619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/ Ahmed Mohamed Mohamed Rayan</dc:creator>
  <cp:keywords/>
  <dc:description/>
  <cp:lastModifiedBy>DR / Ahmed Mohamed Mohamed Rayan</cp:lastModifiedBy>
  <cp:revision>3</cp:revision>
  <dcterms:created xsi:type="dcterms:W3CDTF">2022-10-09T15:42:00Z</dcterms:created>
  <dcterms:modified xsi:type="dcterms:W3CDTF">2022-10-09T16:27:00Z</dcterms:modified>
</cp:coreProperties>
</file>